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D0389" w:rsidRPr="001218BE" w:rsidRDefault="00000000">
      <w:pPr>
        <w:jc w:val="center"/>
        <w:rPr>
          <w:szCs w:val="21"/>
        </w:rPr>
      </w:pPr>
      <w:r w:rsidRPr="001218BE">
        <w:rPr>
          <w:rFonts w:ascii="Arial" w:eastAsia="宋体" w:hAnsi="Arial" w:cs="Arial"/>
          <w:b/>
          <w:bCs/>
          <w:noProof/>
          <w:szCs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5314</wp:posOffset>
            </wp:positionH>
            <wp:positionV relativeFrom="paragraph">
              <wp:posOffset>334010</wp:posOffset>
            </wp:positionV>
            <wp:extent cx="4878705" cy="1450340"/>
            <wp:effectExtent l="0" t="0" r="7620" b="6985"/>
            <wp:wrapSquare wrapText="bothSides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8705" cy="14503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 w:rsidRPr="001218BE">
        <w:rPr>
          <w:rFonts w:ascii="Arial" w:hAnsi="Arial" w:cs="Arial"/>
          <w:b/>
          <w:bCs/>
          <w:szCs w:val="21"/>
        </w:rPr>
        <w:t>Supplementary Figures</w:t>
      </w:r>
    </w:p>
    <w:p w:rsidR="00CD0389" w:rsidRDefault="00000000">
      <w:pPr>
        <w:adjustRightInd w:val="0"/>
        <w:snapToGrid w:val="0"/>
        <w:spacing w:line="420" w:lineRule="exact"/>
        <w:rPr>
          <w:rFonts w:ascii="Arial" w:hAnsi="Arial" w:cs="Arial"/>
          <w:sz w:val="18"/>
          <w:szCs w:val="18"/>
        </w:rPr>
      </w:pPr>
      <w:r>
        <w:rPr>
          <w:rFonts w:ascii="宋体" w:eastAsia="宋体" w:hAnsi="宋体" w:cs="宋体"/>
          <w:noProof/>
          <w:sz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85813</wp:posOffset>
            </wp:positionH>
            <wp:positionV relativeFrom="paragraph">
              <wp:posOffset>2710815</wp:posOffset>
            </wp:positionV>
            <wp:extent cx="4980305" cy="1569085"/>
            <wp:effectExtent l="0" t="0" r="1270" b="2540"/>
            <wp:wrapSquare wrapText="bothSides"/>
            <wp:docPr id="2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80305" cy="15690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>
        <w:rPr>
          <w:rFonts w:ascii="Arial" w:hAnsi="Arial" w:cs="Arial" w:hint="eastAsia"/>
          <w:b/>
          <w:bCs/>
          <w:sz w:val="18"/>
          <w:szCs w:val="18"/>
        </w:rPr>
        <w:t>F</w:t>
      </w:r>
      <w:r>
        <w:rPr>
          <w:rFonts w:ascii="Arial" w:hAnsi="Arial" w:cs="Arial"/>
          <w:b/>
          <w:bCs/>
          <w:sz w:val="18"/>
          <w:szCs w:val="18"/>
        </w:rPr>
        <w:t>igure 1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: </w:t>
      </w:r>
      <w:r>
        <w:rPr>
          <w:rFonts w:ascii="Arial" w:hAnsi="Arial" w:cs="Arial"/>
          <w:b/>
          <w:bCs/>
          <w:sz w:val="18"/>
          <w:szCs w:val="18"/>
        </w:rPr>
        <w:t xml:space="preserve">Small molecule inhibitor DCZ0415 </w:t>
      </w:r>
      <w:r>
        <w:rPr>
          <w:rFonts w:ascii="Arial" w:hAnsi="Arial" w:cs="Arial" w:hint="eastAsia"/>
          <w:b/>
          <w:bCs/>
          <w:sz w:val="18"/>
          <w:szCs w:val="18"/>
        </w:rPr>
        <w:t>restrains</w:t>
      </w:r>
      <w:r>
        <w:rPr>
          <w:rFonts w:ascii="Arial" w:hAnsi="Arial" w:cs="Arial"/>
          <w:b/>
          <w:bCs/>
          <w:sz w:val="18"/>
          <w:szCs w:val="18"/>
        </w:rPr>
        <w:t xml:space="preserve"> the proliferation of gastric cancer cells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. A, B </w:t>
      </w:r>
      <w:r>
        <w:rPr>
          <w:rFonts w:ascii="Arial" w:hAnsi="Arial" w:cs="Arial" w:hint="eastAsia"/>
          <w:sz w:val="18"/>
          <w:szCs w:val="18"/>
        </w:rPr>
        <w:t xml:space="preserve">The plate cloning formation experiment and Edu experiment were conducted to detect the effect of DCZ0415 on the proliferation ability of gastric cancer cells. </w:t>
      </w:r>
      <w:r>
        <w:rPr>
          <w:rFonts w:ascii="Arial" w:hAnsi="Arial" w:cs="Arial"/>
          <w:sz w:val="18"/>
          <w:szCs w:val="18"/>
        </w:rPr>
        <w:t xml:space="preserve">All data were expressed as mean ± SD. The student’s t test was performed to </w:t>
      </w:r>
      <w:proofErr w:type="spellStart"/>
      <w:r>
        <w:rPr>
          <w:rFonts w:ascii="Arial" w:hAnsi="Arial" w:cs="Arial"/>
          <w:sz w:val="18"/>
          <w:szCs w:val="18"/>
        </w:rPr>
        <w:t>analy</w:t>
      </w:r>
      <w:r>
        <w:rPr>
          <w:rFonts w:ascii="Arial" w:hAnsi="Arial" w:cs="Arial" w:hint="eastAsia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e</w:t>
      </w:r>
      <w:proofErr w:type="spellEnd"/>
      <w:r>
        <w:rPr>
          <w:rFonts w:ascii="Arial" w:hAnsi="Arial" w:cs="Arial"/>
          <w:sz w:val="18"/>
          <w:szCs w:val="18"/>
        </w:rPr>
        <w:t xml:space="preserve"> the significance. *p &lt; 0.05, **p &lt; 0.01, ***p &lt; 0.001.</w:t>
      </w:r>
    </w:p>
    <w:p w:rsidR="00CD0389" w:rsidRDefault="00000000">
      <w:pPr>
        <w:adjustRightInd w:val="0"/>
        <w:snapToGrid w:val="0"/>
        <w:spacing w:line="420" w:lineRule="exac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>
        <w:rPr>
          <w:rFonts w:ascii="Arial" w:hAnsi="Arial" w:cs="Arial" w:hint="eastAsia"/>
          <w:b/>
          <w:bCs/>
          <w:sz w:val="18"/>
          <w:szCs w:val="18"/>
        </w:rPr>
        <w:t>F</w:t>
      </w:r>
      <w:r>
        <w:rPr>
          <w:rFonts w:ascii="Arial" w:hAnsi="Arial" w:cs="Arial"/>
          <w:b/>
          <w:bCs/>
          <w:sz w:val="18"/>
          <w:szCs w:val="18"/>
        </w:rPr>
        <w:t xml:space="preserve">igure 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2: TRIP13 facilitates gastric cancer cell migration ability. A </w:t>
      </w:r>
      <w:r>
        <w:rPr>
          <w:rFonts w:ascii="Arial" w:hAnsi="Arial" w:cs="Arial" w:hint="eastAsia"/>
          <w:sz w:val="18"/>
          <w:szCs w:val="18"/>
        </w:rPr>
        <w:t xml:space="preserve">Wound-healing assay was performed with TRIP13-knockdown MKN45 and HGC27 cells. 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B </w:t>
      </w:r>
      <w:r>
        <w:rPr>
          <w:rFonts w:ascii="Arial" w:hAnsi="Arial" w:cs="Arial" w:hint="eastAsia"/>
          <w:sz w:val="18"/>
          <w:szCs w:val="18"/>
        </w:rPr>
        <w:t xml:space="preserve">Wound-healing experiment was conducted in gastric cancer cells that rescued TRIP13 expression after knocking down TRIP13. </w:t>
      </w:r>
      <w:r>
        <w:rPr>
          <w:rFonts w:ascii="Arial" w:hAnsi="Arial" w:cs="Arial"/>
          <w:sz w:val="18"/>
          <w:szCs w:val="18"/>
        </w:rPr>
        <w:t xml:space="preserve">All data were expressed as mean ± SD. The student’s t test was performed to </w:t>
      </w:r>
      <w:proofErr w:type="spellStart"/>
      <w:r>
        <w:rPr>
          <w:rFonts w:ascii="Arial" w:hAnsi="Arial" w:cs="Arial"/>
          <w:sz w:val="18"/>
          <w:szCs w:val="18"/>
        </w:rPr>
        <w:t>analy</w:t>
      </w:r>
      <w:r>
        <w:rPr>
          <w:rFonts w:ascii="Arial" w:hAnsi="Arial" w:cs="Arial" w:hint="eastAsia"/>
          <w:sz w:val="18"/>
          <w:szCs w:val="18"/>
        </w:rPr>
        <w:t>s</w:t>
      </w:r>
      <w:r>
        <w:rPr>
          <w:rFonts w:ascii="Arial" w:hAnsi="Arial" w:cs="Arial"/>
          <w:sz w:val="18"/>
          <w:szCs w:val="18"/>
        </w:rPr>
        <w:t>e</w:t>
      </w:r>
      <w:proofErr w:type="spellEnd"/>
      <w:r>
        <w:rPr>
          <w:rFonts w:ascii="Arial" w:hAnsi="Arial" w:cs="Arial"/>
          <w:sz w:val="18"/>
          <w:szCs w:val="18"/>
        </w:rPr>
        <w:t xml:space="preserve"> the significance. *p &lt; 0.05, **p &lt; 0.01, ***p &lt; 0.001.</w:t>
      </w:r>
    </w:p>
    <w:p w:rsidR="00CD0389" w:rsidRDefault="00000000">
      <w:pPr>
        <w:spacing w:line="420" w:lineRule="exact"/>
      </w:pPr>
      <w:r>
        <w:rPr>
          <w:rFonts w:ascii="宋体" w:eastAsia="宋体" w:hAnsi="宋体" w:cs="宋体"/>
          <w:noProof/>
          <w:sz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109345</wp:posOffset>
            </wp:positionH>
            <wp:positionV relativeFrom="paragraph">
              <wp:posOffset>147955</wp:posOffset>
            </wp:positionV>
            <wp:extent cx="2827020" cy="2222500"/>
            <wp:effectExtent l="0" t="0" r="1905" b="6350"/>
            <wp:wrapSquare wrapText="bothSides"/>
            <wp:docPr id="3" name="图片 3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27020" cy="22225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 w:rsidR="00CD0389" w:rsidRDefault="00CD0389"/>
    <w:p w:rsidR="00CD0389" w:rsidRDefault="00CD0389"/>
    <w:p w:rsidR="00CD0389" w:rsidRDefault="00CD0389"/>
    <w:p w:rsidR="00CD0389" w:rsidRDefault="00CD0389"/>
    <w:p w:rsidR="00CD0389" w:rsidRDefault="00CD0389"/>
    <w:p w:rsidR="00CD0389" w:rsidRDefault="00CD0389"/>
    <w:p w:rsidR="00CD0389" w:rsidRDefault="00CD0389"/>
    <w:p w:rsidR="00CD0389" w:rsidRDefault="00CD0389"/>
    <w:p w:rsidR="00CD0389" w:rsidRDefault="00CD0389"/>
    <w:p w:rsidR="00CD0389" w:rsidRDefault="00CD0389"/>
    <w:p w:rsidR="00CD0389" w:rsidRDefault="00CD0389"/>
    <w:p w:rsidR="00CD0389" w:rsidRDefault="00000000">
      <w:pPr>
        <w:spacing w:line="420" w:lineRule="exac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>
        <w:rPr>
          <w:rFonts w:ascii="Arial" w:hAnsi="Arial" w:cs="Arial" w:hint="eastAsia"/>
          <w:b/>
          <w:bCs/>
          <w:sz w:val="18"/>
          <w:szCs w:val="18"/>
        </w:rPr>
        <w:t>F</w:t>
      </w:r>
      <w:r>
        <w:rPr>
          <w:rFonts w:ascii="Arial" w:hAnsi="Arial" w:cs="Arial"/>
          <w:b/>
          <w:bCs/>
          <w:sz w:val="18"/>
          <w:szCs w:val="18"/>
        </w:rPr>
        <w:t xml:space="preserve">igure 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3: TRIP13 activates gastric cancer cell-cycle related proteins, migration and invasion related proteins. A, B </w:t>
      </w:r>
      <w:r>
        <w:rPr>
          <w:rFonts w:ascii="Arial" w:hAnsi="Arial" w:cs="Arial" w:hint="eastAsia"/>
          <w:sz w:val="18"/>
          <w:szCs w:val="18"/>
        </w:rPr>
        <w:t xml:space="preserve">Western blot experiments were performed to detect the protein </w:t>
      </w:r>
      <w:r>
        <w:rPr>
          <w:rFonts w:ascii="Arial" w:hAnsi="Arial" w:cs="Arial" w:hint="eastAsia"/>
          <w:sz w:val="18"/>
          <w:szCs w:val="18"/>
        </w:rPr>
        <w:lastRenderedPageBreak/>
        <w:t xml:space="preserve">expression of TRIP13, CDK2, CCNE1, E-cadherin, N-cadherin and Snail in gastric cancer cells that were knocked down and rescued after knocking down TRIP13. </w:t>
      </w:r>
    </w:p>
    <w:p w:rsidR="00CD0389" w:rsidRDefault="00CD0389">
      <w:pPr>
        <w:spacing w:line="420" w:lineRule="exact"/>
        <w:rPr>
          <w:rFonts w:ascii="Arial" w:hAnsi="Arial" w:cs="Arial"/>
          <w:sz w:val="18"/>
          <w:szCs w:val="18"/>
        </w:rPr>
      </w:pPr>
    </w:p>
    <w:p w:rsidR="00CD0389" w:rsidRDefault="00000000" w:rsidP="005E350F">
      <w:pPr>
        <w:jc w:val="center"/>
        <w:rPr>
          <w:rFonts w:ascii="Arial" w:hAnsi="Arial" w:cs="Arial"/>
          <w:b/>
          <w:bCs/>
          <w:szCs w:val="21"/>
        </w:rPr>
      </w:pPr>
      <w:r w:rsidRPr="005E350F">
        <w:rPr>
          <w:rFonts w:ascii="Arial" w:hAnsi="Arial" w:cs="Arial"/>
          <w:b/>
          <w:bCs/>
          <w:szCs w:val="21"/>
        </w:rPr>
        <w:t>RT-PCR primers Table 1</w:t>
      </w:r>
    </w:p>
    <w:p w:rsidR="005E350F" w:rsidRPr="005E350F" w:rsidRDefault="005E350F" w:rsidP="005E350F">
      <w:pPr>
        <w:jc w:val="center"/>
        <w:rPr>
          <w:rFonts w:ascii="Arial" w:hAnsi="Arial" w:cs="Arial"/>
          <w:b/>
          <w:bCs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5579"/>
      </w:tblGrid>
      <w:tr w:rsidR="00CD0389">
        <w:tc>
          <w:tcPr>
            <w:tcW w:w="2943" w:type="dxa"/>
          </w:tcPr>
          <w:p w:rsidR="00CD0389" w:rsidRPr="0043110F" w:rsidRDefault="00000000">
            <w:pPr>
              <w:spacing w:line="4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 w:hint="eastAsia"/>
                <w:sz w:val="18"/>
                <w:szCs w:val="18"/>
              </w:rPr>
              <w:t>TRIP13</w:t>
            </w:r>
            <w:r w:rsidRPr="0043110F">
              <w:rPr>
                <w:rFonts w:ascii="Arial" w:hAnsi="Arial" w:cs="Arial"/>
                <w:sz w:val="18"/>
                <w:szCs w:val="18"/>
              </w:rPr>
              <w:t xml:space="preserve"> Forward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4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 w:hint="eastAsia"/>
                <w:sz w:val="18"/>
                <w:szCs w:val="18"/>
              </w:rPr>
              <w:t>TGTGTAAAGCGTTAGCCCAGA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4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TRIP13 Reverse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4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 w:hint="eastAsia"/>
                <w:sz w:val="18"/>
                <w:szCs w:val="18"/>
              </w:rPr>
              <w:t>GCCACTTTCCGAAAACCACTTA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4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 w:hint="eastAsia"/>
                <w:sz w:val="18"/>
                <w:szCs w:val="18"/>
              </w:rPr>
              <w:t>DDX21</w:t>
            </w:r>
            <w:r w:rsidRPr="0043110F">
              <w:rPr>
                <w:rFonts w:ascii="Arial" w:hAnsi="Arial" w:cs="Arial"/>
                <w:sz w:val="18"/>
                <w:szCs w:val="18"/>
              </w:rPr>
              <w:t xml:space="preserve"> Forward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4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 w:hint="eastAsia"/>
                <w:sz w:val="18"/>
                <w:szCs w:val="18"/>
              </w:rPr>
              <w:t>TCATCAAGGACGCACTATCATCT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4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 w:hint="eastAsia"/>
                <w:sz w:val="18"/>
                <w:szCs w:val="18"/>
              </w:rPr>
              <w:t>DDX21</w:t>
            </w:r>
            <w:r w:rsidRPr="0043110F">
              <w:rPr>
                <w:rFonts w:ascii="Arial" w:hAnsi="Arial" w:cs="Arial"/>
                <w:sz w:val="18"/>
                <w:szCs w:val="18"/>
              </w:rPr>
              <w:t xml:space="preserve"> Forward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4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 w:hint="eastAsia"/>
                <w:sz w:val="18"/>
                <w:szCs w:val="18"/>
              </w:rPr>
              <w:t>CCTTTCAGGGTGATTTCCCTTT</w:t>
            </w:r>
          </w:p>
        </w:tc>
      </w:tr>
    </w:tbl>
    <w:p w:rsidR="00CD0389" w:rsidRDefault="00CD0389">
      <w:pPr>
        <w:spacing w:line="420" w:lineRule="exact"/>
      </w:pPr>
    </w:p>
    <w:p w:rsidR="00CD0389" w:rsidRDefault="00000000" w:rsidP="005E350F">
      <w:pPr>
        <w:jc w:val="center"/>
        <w:rPr>
          <w:rFonts w:ascii="Arial" w:hAnsi="Arial" w:cs="Arial"/>
          <w:b/>
          <w:bCs/>
          <w:szCs w:val="21"/>
        </w:rPr>
      </w:pPr>
      <w:r w:rsidRPr="005E350F">
        <w:rPr>
          <w:rFonts w:ascii="Arial" w:hAnsi="Arial" w:cs="Arial"/>
          <w:b/>
          <w:bCs/>
          <w:szCs w:val="21"/>
        </w:rPr>
        <w:t>shRNA primers Table 2</w:t>
      </w:r>
    </w:p>
    <w:p w:rsidR="005E350F" w:rsidRPr="005E350F" w:rsidRDefault="005E350F" w:rsidP="005E350F">
      <w:pPr>
        <w:jc w:val="center"/>
        <w:rPr>
          <w:rFonts w:ascii="Arial" w:hAnsi="Arial" w:cs="Arial"/>
          <w:b/>
          <w:bCs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5579"/>
      </w:tblGrid>
      <w:tr w:rsidR="00CD0389">
        <w:trPr>
          <w:trHeight w:val="566"/>
        </w:trPr>
        <w:tc>
          <w:tcPr>
            <w:tcW w:w="2943" w:type="dxa"/>
          </w:tcPr>
          <w:p w:rsidR="00CD0389" w:rsidRPr="0043110F" w:rsidRDefault="00000000">
            <w:pPr>
              <w:spacing w:line="60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sh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>TRIP13</w:t>
            </w:r>
            <w:r w:rsidRPr="0043110F">
              <w:rPr>
                <w:rFonts w:ascii="Arial" w:hAnsi="Arial" w:cs="Arial"/>
                <w:sz w:val="18"/>
                <w:szCs w:val="18"/>
              </w:rPr>
              <w:t xml:space="preserve"> Forward#1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CCGGGCTACTCAACAGACATAATATCTCGAGAT</w:t>
            </w:r>
          </w:p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ATTATGTCTGTTGAGTAGCTTTTTG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60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sh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>TRIP13 Reverse</w:t>
            </w:r>
            <w:r w:rsidRPr="0043110F">
              <w:rPr>
                <w:rFonts w:ascii="Arial" w:hAnsi="Arial" w:cs="Arial"/>
                <w:sz w:val="18"/>
                <w:szCs w:val="18"/>
              </w:rPr>
              <w:t>#1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AATTCAAAAAGCTACTCAACAGACATAATATCTC</w:t>
            </w:r>
          </w:p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GAGATATTATGTCTGTTGAGTAGC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60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sh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>TRIP13</w:t>
            </w:r>
            <w:r w:rsidRPr="0043110F">
              <w:rPr>
                <w:rFonts w:ascii="Arial" w:hAnsi="Arial" w:cs="Arial"/>
                <w:sz w:val="18"/>
                <w:szCs w:val="18"/>
              </w:rPr>
              <w:t xml:space="preserve"> Forward#2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CCGGATGCTGTCTTGACCCAAATTGCTCGAGCA</w:t>
            </w:r>
          </w:p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ATTTGGGTCAAGACAGCATTTTTTG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60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sh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>TRIP13 Reverse</w:t>
            </w:r>
            <w:r w:rsidRPr="0043110F">
              <w:rPr>
                <w:rFonts w:ascii="Arial" w:hAnsi="Arial" w:cs="Arial"/>
                <w:sz w:val="18"/>
                <w:szCs w:val="18"/>
              </w:rPr>
              <w:t>#2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AATTCAAAAAATGCTGTCTTGACCCAAATTGCTC</w:t>
            </w:r>
          </w:p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GAGCAATTTGGGTCAAGACAGCAT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60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shHDAC1 Forward#1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CCGGGCCGGTCATGTCCAAAGTAATCTCGAGAT</w:t>
            </w:r>
          </w:p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TACTTTGGACATGACCGGCTTTTTG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60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shHDAC1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Reverse</w:t>
            </w:r>
            <w:r w:rsidRPr="0043110F">
              <w:rPr>
                <w:rFonts w:ascii="Arial" w:hAnsi="Arial" w:cs="Arial"/>
                <w:sz w:val="18"/>
                <w:szCs w:val="18"/>
              </w:rPr>
              <w:t>#1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AATTCAAAAAGCCGGTCATGTCCAAAGTAATCTC</w:t>
            </w:r>
          </w:p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GAGATTACTTTGGACATGACCGGC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60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shHDAC1 Forward#2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CCGGCCACAGCGATGACTACATTAACTCGAGTTA</w:t>
            </w:r>
          </w:p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ATGTAGTCATCGCTGTGGTTTTTG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60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shHDAC1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Reverse</w:t>
            </w:r>
            <w:r w:rsidRPr="0043110F">
              <w:rPr>
                <w:rFonts w:ascii="Arial" w:hAnsi="Arial" w:cs="Arial"/>
                <w:sz w:val="18"/>
                <w:szCs w:val="18"/>
              </w:rPr>
              <w:t>#2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AATTCAAAAACCACAGCGATGACTACATTAACTCG</w:t>
            </w:r>
          </w:p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AGTTAATGTAGTCATCGCTGTGG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60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shDDX21 Forward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CCGGCGCTCCTTGATCAACTCAAATCTCGAGATT</w:t>
            </w:r>
          </w:p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TGAGTTGATCAAGGAGCGTTTTTG</w:t>
            </w:r>
          </w:p>
        </w:tc>
      </w:tr>
      <w:tr w:rsidR="00CD0389">
        <w:tc>
          <w:tcPr>
            <w:tcW w:w="2943" w:type="dxa"/>
          </w:tcPr>
          <w:p w:rsidR="00CD0389" w:rsidRPr="0043110F" w:rsidRDefault="00000000">
            <w:pPr>
              <w:spacing w:line="60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shDDX21</w:t>
            </w:r>
            <w:r w:rsidRPr="0043110F">
              <w:rPr>
                <w:rFonts w:ascii="Arial" w:hAnsi="Arial" w:cs="Arial" w:hint="eastAsia"/>
                <w:sz w:val="18"/>
                <w:szCs w:val="18"/>
              </w:rPr>
              <w:t xml:space="preserve"> Reverse </w:t>
            </w:r>
            <w:r w:rsidRPr="0043110F">
              <w:rPr>
                <w:rFonts w:ascii="Arial" w:hAnsi="Arial" w:cs="Arial"/>
                <w:sz w:val="18"/>
                <w:szCs w:val="18"/>
              </w:rPr>
              <w:t>(5′−3′)</w:t>
            </w:r>
          </w:p>
        </w:tc>
        <w:tc>
          <w:tcPr>
            <w:tcW w:w="5579" w:type="dxa"/>
          </w:tcPr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AATTCAAAAACGCTCCTTGATCAACTCAAATCTCG</w:t>
            </w:r>
          </w:p>
          <w:p w:rsidR="00CD0389" w:rsidRPr="0043110F" w:rsidRDefault="00000000">
            <w:pPr>
              <w:spacing w:line="34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3110F">
              <w:rPr>
                <w:rFonts w:ascii="Arial" w:hAnsi="Arial" w:cs="Arial"/>
                <w:sz w:val="18"/>
                <w:szCs w:val="18"/>
              </w:rPr>
              <w:t>AGATTTGAGTTGATCAAGGAGCG</w:t>
            </w:r>
          </w:p>
        </w:tc>
      </w:tr>
    </w:tbl>
    <w:p w:rsidR="00CD0389" w:rsidRDefault="00CD0389">
      <w:pPr>
        <w:spacing w:line="420" w:lineRule="exact"/>
      </w:pPr>
    </w:p>
    <w:sectPr w:rsidR="00CD0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czYWM3MTgxMTJjNGFjNjRhNDhmMDQ0YmJiZGFmYTMifQ=="/>
  </w:docVars>
  <w:rsids>
    <w:rsidRoot w:val="002D224C"/>
    <w:rsid w:val="00057494"/>
    <w:rsid w:val="000F297C"/>
    <w:rsid w:val="001218BE"/>
    <w:rsid w:val="00130E66"/>
    <w:rsid w:val="002D224C"/>
    <w:rsid w:val="0043110F"/>
    <w:rsid w:val="004E21A5"/>
    <w:rsid w:val="005032B6"/>
    <w:rsid w:val="005E350F"/>
    <w:rsid w:val="006C663D"/>
    <w:rsid w:val="007A2511"/>
    <w:rsid w:val="007D0842"/>
    <w:rsid w:val="007E2EF7"/>
    <w:rsid w:val="00AD67A0"/>
    <w:rsid w:val="00AE74E7"/>
    <w:rsid w:val="00C13A0C"/>
    <w:rsid w:val="00CB01DF"/>
    <w:rsid w:val="00CD0389"/>
    <w:rsid w:val="00E2462D"/>
    <w:rsid w:val="043833BC"/>
    <w:rsid w:val="04BC5D9C"/>
    <w:rsid w:val="092B34F0"/>
    <w:rsid w:val="0EC046DA"/>
    <w:rsid w:val="0EE505E5"/>
    <w:rsid w:val="0FA7589A"/>
    <w:rsid w:val="1AA17136"/>
    <w:rsid w:val="1DEA52D0"/>
    <w:rsid w:val="1ED16490"/>
    <w:rsid w:val="1F2D18C3"/>
    <w:rsid w:val="235F00BB"/>
    <w:rsid w:val="257729E7"/>
    <w:rsid w:val="2B312790"/>
    <w:rsid w:val="2BAE24B4"/>
    <w:rsid w:val="31570A76"/>
    <w:rsid w:val="31862D9A"/>
    <w:rsid w:val="31A17C21"/>
    <w:rsid w:val="32F50547"/>
    <w:rsid w:val="36E55A25"/>
    <w:rsid w:val="39861EF9"/>
    <w:rsid w:val="3E232929"/>
    <w:rsid w:val="3E3363C7"/>
    <w:rsid w:val="401069C0"/>
    <w:rsid w:val="47C14A44"/>
    <w:rsid w:val="4D0B16A6"/>
    <w:rsid w:val="4F3A75B6"/>
    <w:rsid w:val="50151DD1"/>
    <w:rsid w:val="56496330"/>
    <w:rsid w:val="58CE6FC1"/>
    <w:rsid w:val="58F5450A"/>
    <w:rsid w:val="596D4A2C"/>
    <w:rsid w:val="5D7174D0"/>
    <w:rsid w:val="5E5835B4"/>
    <w:rsid w:val="5FFD302E"/>
    <w:rsid w:val="662F72F1"/>
    <w:rsid w:val="67151DCF"/>
    <w:rsid w:val="6A8B1493"/>
    <w:rsid w:val="6E82642B"/>
    <w:rsid w:val="6F327E52"/>
    <w:rsid w:val="7091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3C2EA178-3807-42BF-B7AE-2C96523AB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光辉 张</cp:lastModifiedBy>
  <cp:revision>22</cp:revision>
  <dcterms:created xsi:type="dcterms:W3CDTF">2024-08-12T12:54:00Z</dcterms:created>
  <dcterms:modified xsi:type="dcterms:W3CDTF">2024-08-12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0856BB96F98C45C48DCF6CA9DC8D3D7F_12</vt:lpwstr>
  </property>
</Properties>
</file>